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A43B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1H3</w:t>
      </w:r>
    </w:p>
    <w:p w14:paraId="69E5B16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1H2</w:t>
      </w:r>
    </w:p>
    <w:p w14:paraId="2BD4A7E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PR183</w:t>
      </w:r>
    </w:p>
    <w:p w14:paraId="1839DB5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1H4</w:t>
      </w:r>
    </w:p>
    <w:p w14:paraId="7EA0D96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ORC</w:t>
      </w:r>
    </w:p>
    <w:p w14:paraId="7BC0DF6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CYT1B</w:t>
      </w:r>
    </w:p>
    <w:p w14:paraId="3146E82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ORA</w:t>
      </w:r>
    </w:p>
    <w:p w14:paraId="0844FE8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SR1</w:t>
      </w:r>
    </w:p>
    <w:p w14:paraId="59E468A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SR2</w:t>
      </w:r>
    </w:p>
    <w:p w14:paraId="2A8F23E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D4D70">
        <w:rPr>
          <w:rFonts w:ascii="Times New Roman" w:hAnsi="Times New Roman" w:cs="Times New Roman"/>
          <w:sz w:val="20"/>
          <w:szCs w:val="20"/>
        </w:rPr>
        <w:t>AChE</w:t>
      </w:r>
      <w:proofErr w:type="spellEnd"/>
    </w:p>
    <w:p w14:paraId="506079C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BCHE</w:t>
      </w:r>
    </w:p>
    <w:p w14:paraId="202DB27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SS</w:t>
      </w:r>
    </w:p>
    <w:p w14:paraId="14248F3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SRRA</w:t>
      </w:r>
    </w:p>
    <w:p w14:paraId="59981BB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K1</w:t>
      </w:r>
    </w:p>
    <w:p w14:paraId="3B6BD4F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OP2</w:t>
      </w:r>
    </w:p>
    <w:p w14:paraId="32D58B8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9</w:t>
      </w:r>
    </w:p>
    <w:p w14:paraId="4557842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R</w:t>
      </w:r>
    </w:p>
    <w:p w14:paraId="4976980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VDR</w:t>
      </w:r>
    </w:p>
    <w:p w14:paraId="65B30AA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MGCR</w:t>
      </w:r>
    </w:p>
    <w:p w14:paraId="20AD694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PN1</w:t>
      </w:r>
    </w:p>
    <w:p w14:paraId="37ACF89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1I3</w:t>
      </w:r>
    </w:p>
    <w:p w14:paraId="01C8FE3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SD11B1</w:t>
      </w:r>
    </w:p>
    <w:p w14:paraId="16CC48A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LA2G1B</w:t>
      </w:r>
    </w:p>
    <w:p w14:paraId="360C515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ORA3</w:t>
      </w:r>
    </w:p>
    <w:p w14:paraId="11994E3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GS2</w:t>
      </w:r>
    </w:p>
    <w:p w14:paraId="4159BAF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XDH</w:t>
      </w:r>
    </w:p>
    <w:p w14:paraId="2A6677A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UB</w:t>
      </w:r>
    </w:p>
    <w:p w14:paraId="380977B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UBB</w:t>
      </w:r>
    </w:p>
    <w:p w14:paraId="5E439CB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YP1B1</w:t>
      </w:r>
    </w:p>
    <w:p w14:paraId="62DF4F5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LL</w:t>
      </w:r>
    </w:p>
    <w:p w14:paraId="2BF3FEB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LO1</w:t>
      </w:r>
    </w:p>
    <w:p w14:paraId="4A80B11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LP</w:t>
      </w:r>
    </w:p>
    <w:p w14:paraId="46159E2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REP</w:t>
      </w:r>
    </w:p>
    <w:p w14:paraId="4662561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NF</w:t>
      </w:r>
    </w:p>
    <w:p w14:paraId="458D116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YP19A1</w:t>
      </w:r>
    </w:p>
    <w:p w14:paraId="4FE1C24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ERT</w:t>
      </w:r>
    </w:p>
    <w:p w14:paraId="22E8306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KR1B1</w:t>
      </w:r>
    </w:p>
    <w:p w14:paraId="4094F7B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ODC1</w:t>
      </w:r>
    </w:p>
    <w:p w14:paraId="2DF018B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IF1AN</w:t>
      </w:r>
    </w:p>
    <w:p w14:paraId="6EF0501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DGAT1</w:t>
      </w:r>
    </w:p>
    <w:p w14:paraId="143E2E2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E5A</w:t>
      </w:r>
    </w:p>
    <w:p w14:paraId="307D118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ORA1</w:t>
      </w:r>
    </w:p>
    <w:p w14:paraId="4916BBA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K6</w:t>
      </w:r>
    </w:p>
    <w:p w14:paraId="08295A9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ASN</w:t>
      </w:r>
    </w:p>
    <w:p w14:paraId="358649A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YR</w:t>
      </w:r>
    </w:p>
    <w:p w14:paraId="7BC42E8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USPL1</w:t>
      </w:r>
    </w:p>
    <w:p w14:paraId="30391CD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IK3CG</w:t>
      </w:r>
    </w:p>
    <w:p w14:paraId="1A139E3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K5</w:t>
      </w:r>
    </w:p>
    <w:p w14:paraId="7DA8D24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4R</w:t>
      </w:r>
    </w:p>
    <w:p w14:paraId="5098FAF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DR</w:t>
      </w:r>
    </w:p>
    <w:p w14:paraId="17E1911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BACE1</w:t>
      </w:r>
    </w:p>
    <w:p w14:paraId="4388807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BCA12</w:t>
      </w:r>
    </w:p>
    <w:p w14:paraId="66B43B6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CL1</w:t>
      </w:r>
    </w:p>
    <w:p w14:paraId="2B57BBC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OX12</w:t>
      </w:r>
    </w:p>
    <w:p w14:paraId="5FCBA79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OX15</w:t>
      </w:r>
    </w:p>
    <w:p w14:paraId="22E8638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E3A</w:t>
      </w:r>
    </w:p>
    <w:p w14:paraId="48401E6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E4A</w:t>
      </w:r>
    </w:p>
    <w:p w14:paraId="5EDBD4E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E4B</w:t>
      </w:r>
    </w:p>
    <w:p w14:paraId="32844AB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SNK2A1</w:t>
      </w:r>
    </w:p>
    <w:p w14:paraId="1832EDF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OX5</w:t>
      </w:r>
    </w:p>
    <w:p w14:paraId="74DF683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ORA2A</w:t>
      </w:r>
    </w:p>
    <w:p w14:paraId="39AD866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22A12</w:t>
      </w:r>
    </w:p>
    <w:p w14:paraId="510B076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RM7</w:t>
      </w:r>
    </w:p>
    <w:p w14:paraId="2F279AF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ORA2B</w:t>
      </w:r>
    </w:p>
    <w:p w14:paraId="1D6FBC9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YP2D6</w:t>
      </w:r>
    </w:p>
    <w:p w14:paraId="62A2805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CE</w:t>
      </w:r>
    </w:p>
    <w:p w14:paraId="0F2245C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KR1C3</w:t>
      </w:r>
    </w:p>
    <w:p w14:paraId="30DB914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CNA1B</w:t>
      </w:r>
    </w:p>
    <w:p w14:paraId="7261FEA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DH2</w:t>
      </w:r>
    </w:p>
    <w:p w14:paraId="34742C8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5</w:t>
      </w:r>
    </w:p>
    <w:p w14:paraId="67DD36A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YP3A4</w:t>
      </w:r>
    </w:p>
    <w:p w14:paraId="2C863E9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5A1</w:t>
      </w:r>
    </w:p>
    <w:p w14:paraId="351C213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O1A2</w:t>
      </w:r>
    </w:p>
    <w:p w14:paraId="1333063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QLE</w:t>
      </w:r>
    </w:p>
    <w:p w14:paraId="2782072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5A2</w:t>
      </w:r>
    </w:p>
    <w:p w14:paraId="425A471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2C</w:t>
      </w:r>
    </w:p>
    <w:p w14:paraId="1C659C2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PV3</w:t>
      </w:r>
    </w:p>
    <w:p w14:paraId="0124BF3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2</w:t>
      </w:r>
    </w:p>
    <w:p w14:paraId="79C77CA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NR1</w:t>
      </w:r>
    </w:p>
    <w:p w14:paraId="750652A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GS1</w:t>
      </w:r>
    </w:p>
    <w:p w14:paraId="0E9D042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PM4</w:t>
      </w:r>
    </w:p>
    <w:p w14:paraId="38B5AE1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DO1</w:t>
      </w:r>
    </w:p>
    <w:p w14:paraId="2CE4018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IF11</w:t>
      </w:r>
    </w:p>
    <w:p w14:paraId="421C07E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3C1</w:t>
      </w:r>
    </w:p>
    <w:p w14:paraId="486779D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3C2</w:t>
      </w:r>
    </w:p>
    <w:p w14:paraId="44BAEA6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CNA3</w:t>
      </w:r>
    </w:p>
    <w:p w14:paraId="51C03AF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6</w:t>
      </w:r>
    </w:p>
    <w:p w14:paraId="56A276E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QO2</w:t>
      </w:r>
    </w:p>
    <w:p w14:paraId="31B995E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AOA</w:t>
      </w:r>
    </w:p>
    <w:p w14:paraId="37B97C8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CAR3</w:t>
      </w:r>
    </w:p>
    <w:p w14:paraId="61EB92F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14</w:t>
      </w:r>
    </w:p>
    <w:p w14:paraId="25732AD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36A2</w:t>
      </w:r>
    </w:p>
    <w:p w14:paraId="4E3E2FC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PH2</w:t>
      </w:r>
    </w:p>
    <w:p w14:paraId="42BC94D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PH1</w:t>
      </w:r>
    </w:p>
    <w:p w14:paraId="57A65C2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36A1</w:t>
      </w:r>
    </w:p>
    <w:p w14:paraId="242B68B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TAT3</w:t>
      </w:r>
    </w:p>
    <w:p w14:paraId="305E098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CE1</w:t>
      </w:r>
    </w:p>
    <w:p w14:paraId="22A15FD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DNRB</w:t>
      </w:r>
    </w:p>
    <w:p w14:paraId="23E640A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PARG</w:t>
      </w:r>
    </w:p>
    <w:p w14:paraId="534B0B1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ACR1</w:t>
      </w:r>
    </w:p>
    <w:p w14:paraId="00F4D1E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DNMT1</w:t>
      </w:r>
    </w:p>
    <w:p w14:paraId="4B24C03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DNMT3B</w:t>
      </w:r>
    </w:p>
    <w:p w14:paraId="5BEED42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AAR1</w:t>
      </w:r>
    </w:p>
    <w:p w14:paraId="744D96C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2A</w:t>
      </w:r>
    </w:p>
    <w:p w14:paraId="5F9D925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AOB</w:t>
      </w:r>
    </w:p>
    <w:p w14:paraId="3B03721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A1B</w:t>
      </w:r>
    </w:p>
    <w:p w14:paraId="0E3D94F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DRD2</w:t>
      </w:r>
    </w:p>
    <w:p w14:paraId="6B884D5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RH1</w:t>
      </w:r>
    </w:p>
    <w:p w14:paraId="670C411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2</w:t>
      </w:r>
    </w:p>
    <w:p w14:paraId="5C29458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NPEP</w:t>
      </w:r>
    </w:p>
    <w:p w14:paraId="365E0F4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1A</w:t>
      </w:r>
    </w:p>
    <w:p w14:paraId="517D2DE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1D</w:t>
      </w:r>
    </w:p>
    <w:p w14:paraId="4A579EB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RIN1</w:t>
      </w:r>
    </w:p>
    <w:p w14:paraId="1E7170A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RIN2B</w:t>
      </w:r>
    </w:p>
    <w:p w14:paraId="00FAC4A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OC3</w:t>
      </w:r>
    </w:p>
    <w:p w14:paraId="2F561CC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2B</w:t>
      </w:r>
    </w:p>
    <w:p w14:paraId="159B7C7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7</w:t>
      </w:r>
    </w:p>
    <w:p w14:paraId="090231E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RKAB1</w:t>
      </w:r>
    </w:p>
    <w:p w14:paraId="3441AFF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OS2</w:t>
      </w:r>
    </w:p>
    <w:p w14:paraId="57078F2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LK1</w:t>
      </w:r>
    </w:p>
    <w:p w14:paraId="580B77C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PP</w:t>
      </w:r>
    </w:p>
    <w:p w14:paraId="4AFF4D6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3</w:t>
      </w:r>
    </w:p>
    <w:p w14:paraId="3F49847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EN</w:t>
      </w:r>
    </w:p>
    <w:p w14:paraId="026CBD5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NS</w:t>
      </w:r>
    </w:p>
    <w:p w14:paraId="20A7F40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CAM1</w:t>
      </w:r>
    </w:p>
    <w:p w14:paraId="664A0A2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NR2</w:t>
      </w:r>
    </w:p>
    <w:p w14:paraId="4173BDC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DH3A2</w:t>
      </w:r>
    </w:p>
    <w:p w14:paraId="104445B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1A2</w:t>
      </w:r>
    </w:p>
    <w:p w14:paraId="2632A5A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1A6</w:t>
      </w:r>
    </w:p>
    <w:p w14:paraId="000A491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RIK1</w:t>
      </w:r>
    </w:p>
    <w:p w14:paraId="25A2EB7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XCL10</w:t>
      </w:r>
    </w:p>
    <w:p w14:paraId="76312F7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CN11A</w:t>
      </w:r>
    </w:p>
    <w:p w14:paraId="57F5F46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PV1</w:t>
      </w:r>
    </w:p>
    <w:p w14:paraId="11AD815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FWD2</w:t>
      </w:r>
    </w:p>
    <w:p w14:paraId="484888E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XK</w:t>
      </w:r>
    </w:p>
    <w:p w14:paraId="21B7ED2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CN10A</w:t>
      </w:r>
    </w:p>
    <w:p w14:paraId="281149E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CN5A</w:t>
      </w:r>
    </w:p>
    <w:p w14:paraId="3A4D1C3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CNA5</w:t>
      </w:r>
    </w:p>
    <w:p w14:paraId="3B40B9D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29A1</w:t>
      </w:r>
    </w:p>
    <w:p w14:paraId="3D25F54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CN3A</w:t>
      </w:r>
    </w:p>
    <w:p w14:paraId="743F508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PM8</w:t>
      </w:r>
    </w:p>
    <w:p w14:paraId="3C020E0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NTB</w:t>
      </w:r>
    </w:p>
    <w:p w14:paraId="35E2316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XPO1</w:t>
      </w:r>
    </w:p>
    <w:p w14:paraId="418D77E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1</w:t>
      </w:r>
    </w:p>
    <w:p w14:paraId="6B3EE4E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4</w:t>
      </w:r>
    </w:p>
    <w:p w14:paraId="66E0BDB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9</w:t>
      </w:r>
    </w:p>
    <w:p w14:paraId="56DB3E7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6</w:t>
      </w:r>
    </w:p>
    <w:p w14:paraId="33F765E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12</w:t>
      </w:r>
    </w:p>
    <w:p w14:paraId="350CCAC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14</w:t>
      </w:r>
    </w:p>
    <w:p w14:paraId="46CCCE5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MVK</w:t>
      </w:r>
    </w:p>
    <w:p w14:paraId="3A14144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PA1</w:t>
      </w:r>
    </w:p>
    <w:p w14:paraId="2F5BB91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GM2</w:t>
      </w:r>
    </w:p>
    <w:p w14:paraId="6CD9AA5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P1</w:t>
      </w:r>
    </w:p>
    <w:p w14:paraId="75696BE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MP13</w:t>
      </w:r>
    </w:p>
    <w:p w14:paraId="685E618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MP9</w:t>
      </w:r>
    </w:p>
    <w:p w14:paraId="07CF55D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BAT</w:t>
      </w:r>
    </w:p>
    <w:p w14:paraId="381C4FD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DH5A1</w:t>
      </w:r>
    </w:p>
    <w:p w14:paraId="312F392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OX1</w:t>
      </w:r>
    </w:p>
    <w:p w14:paraId="7BAF7AE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JAK2</w:t>
      </w:r>
    </w:p>
    <w:p w14:paraId="160B00E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AFR</w:t>
      </w:r>
    </w:p>
    <w:p w14:paraId="3F2E8A0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RG3</w:t>
      </w:r>
    </w:p>
    <w:p w14:paraId="77727F9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E1</w:t>
      </w:r>
    </w:p>
    <w:p w14:paraId="7E95BB8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B7</w:t>
      </w:r>
    </w:p>
    <w:p w14:paraId="514793F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B6</w:t>
      </w:r>
    </w:p>
    <w:p w14:paraId="4203481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B1</w:t>
      </w:r>
    </w:p>
    <w:p w14:paraId="12F05A8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C1</w:t>
      </w:r>
    </w:p>
    <w:p w14:paraId="29CE39F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A9</w:t>
      </w:r>
    </w:p>
    <w:p w14:paraId="6792D72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A10</w:t>
      </w:r>
    </w:p>
    <w:p w14:paraId="0753E66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A1</w:t>
      </w:r>
    </w:p>
    <w:p w14:paraId="38B9E57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A3</w:t>
      </w:r>
    </w:p>
    <w:p w14:paraId="4EA4D1F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A4</w:t>
      </w:r>
    </w:p>
    <w:p w14:paraId="24187C8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A5</w:t>
      </w:r>
    </w:p>
    <w:p w14:paraId="5A6E019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A8</w:t>
      </w:r>
    </w:p>
    <w:p w14:paraId="493EC5D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B2</w:t>
      </w:r>
    </w:p>
    <w:p w14:paraId="0838520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B3</w:t>
      </w:r>
    </w:p>
    <w:p w14:paraId="73AF7B4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B4</w:t>
      </w:r>
    </w:p>
    <w:p w14:paraId="2E186CF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B5</w:t>
      </w:r>
    </w:p>
    <w:p w14:paraId="7A191F6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D2</w:t>
      </w:r>
    </w:p>
    <w:p w14:paraId="30D6FDA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D3</w:t>
      </w:r>
    </w:p>
    <w:p w14:paraId="42CCADF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D4</w:t>
      </w:r>
    </w:p>
    <w:p w14:paraId="413B3B4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C2</w:t>
      </w:r>
    </w:p>
    <w:p w14:paraId="185D8BA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JC3</w:t>
      </w:r>
    </w:p>
    <w:p w14:paraId="57C43BD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AAH</w:t>
      </w:r>
    </w:p>
    <w:p w14:paraId="1E39B38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OS1</w:t>
      </w:r>
    </w:p>
    <w:p w14:paraId="26AA046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OS3</w:t>
      </w:r>
    </w:p>
    <w:p w14:paraId="63770D7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PRC6A</w:t>
      </w:r>
    </w:p>
    <w:p w14:paraId="694CCE0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KT1S1</w:t>
      </w:r>
    </w:p>
    <w:p w14:paraId="42897C3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ES1</w:t>
      </w:r>
    </w:p>
    <w:p w14:paraId="2F6E823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SPA4</w:t>
      </w:r>
    </w:p>
    <w:p w14:paraId="3D85B7E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SPA8</w:t>
      </w:r>
    </w:p>
    <w:p w14:paraId="4DED809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LA</w:t>
      </w:r>
    </w:p>
    <w:p w14:paraId="2B6B395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RYBB1</w:t>
      </w:r>
    </w:p>
    <w:p w14:paraId="4B83643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K2</w:t>
      </w:r>
    </w:p>
    <w:p w14:paraId="0AA8993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GAM</w:t>
      </w:r>
    </w:p>
    <w:p w14:paraId="010B1A9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LR2</w:t>
      </w:r>
    </w:p>
    <w:p w14:paraId="2207E88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TM</w:t>
      </w:r>
    </w:p>
    <w:p w14:paraId="246F419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HRA</w:t>
      </w:r>
    </w:p>
    <w:p w14:paraId="5B33B04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HRB</w:t>
      </w:r>
    </w:p>
    <w:p w14:paraId="68FD9BD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TS</w:t>
      </w:r>
    </w:p>
    <w:p w14:paraId="64518B8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LANE</w:t>
      </w:r>
    </w:p>
    <w:p w14:paraId="2762D23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PD</w:t>
      </w:r>
    </w:p>
    <w:p w14:paraId="1527AB2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UBB4B</w:t>
      </w:r>
    </w:p>
    <w:p w14:paraId="2DDEA85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RPINE1</w:t>
      </w:r>
    </w:p>
    <w:p w14:paraId="51ED57B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YSLTR1</w:t>
      </w:r>
    </w:p>
    <w:p w14:paraId="194AEB3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TB4R</w:t>
      </w:r>
    </w:p>
    <w:p w14:paraId="6A2E476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TB4R2</w:t>
      </w:r>
    </w:p>
    <w:p w14:paraId="0C7599D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RM2</w:t>
      </w:r>
    </w:p>
    <w:p w14:paraId="169B0CF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RA1</w:t>
      </w:r>
    </w:p>
    <w:p w14:paraId="554D4D5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RA2</w:t>
      </w:r>
    </w:p>
    <w:p w14:paraId="119D459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RA3</w:t>
      </w:r>
    </w:p>
    <w:p w14:paraId="5982BDA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RA5</w:t>
      </w:r>
    </w:p>
    <w:p w14:paraId="07B220F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RB2</w:t>
      </w:r>
    </w:p>
    <w:p w14:paraId="57A8264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RG2</w:t>
      </w:r>
    </w:p>
    <w:p w14:paraId="68D2787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SRRB</w:t>
      </w:r>
    </w:p>
    <w:p w14:paraId="6D64704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SRRG</w:t>
      </w:r>
    </w:p>
    <w:p w14:paraId="4134481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PARD</w:t>
      </w:r>
    </w:p>
    <w:p w14:paraId="0DBE23E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PN2</w:t>
      </w:r>
    </w:p>
    <w:p w14:paraId="5272FE7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GFR</w:t>
      </w:r>
    </w:p>
    <w:p w14:paraId="2099475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IPE</w:t>
      </w:r>
    </w:p>
    <w:p w14:paraId="3352B73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RKCD</w:t>
      </w:r>
    </w:p>
    <w:p w14:paraId="074B6DF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RKCA</w:t>
      </w:r>
    </w:p>
    <w:p w14:paraId="73C6139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PC5</w:t>
      </w:r>
    </w:p>
    <w:p w14:paraId="10EA5B8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GDR</w:t>
      </w:r>
    </w:p>
    <w:p w14:paraId="09C7060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GER1</w:t>
      </w:r>
    </w:p>
    <w:p w14:paraId="333EA07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GER2</w:t>
      </w:r>
    </w:p>
    <w:p w14:paraId="049EED5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GER3</w:t>
      </w:r>
    </w:p>
    <w:p w14:paraId="600402F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2</w:t>
      </w:r>
    </w:p>
    <w:p w14:paraId="14F287D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10</w:t>
      </w:r>
    </w:p>
    <w:p w14:paraId="3751E8D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RKCB</w:t>
      </w:r>
    </w:p>
    <w:p w14:paraId="5C5F7B7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APKAP1</w:t>
      </w:r>
    </w:p>
    <w:p w14:paraId="561076D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MAD3</w:t>
      </w:r>
    </w:p>
    <w:p w14:paraId="50AD1F6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YK</w:t>
      </w:r>
    </w:p>
    <w:p w14:paraId="1C9A9CD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GFBP3</w:t>
      </w:r>
    </w:p>
    <w:p w14:paraId="727ED51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CK</w:t>
      </w:r>
    </w:p>
    <w:p w14:paraId="06C0D08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MY2A</w:t>
      </w:r>
    </w:p>
    <w:p w14:paraId="2E0CC5D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AM33</w:t>
      </w:r>
    </w:p>
    <w:p w14:paraId="3B0F0AD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RPINC1</w:t>
      </w:r>
    </w:p>
    <w:p w14:paraId="4B20DC3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POH</w:t>
      </w:r>
    </w:p>
    <w:p w14:paraId="46ACDD3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TSD</w:t>
      </w:r>
    </w:p>
    <w:p w14:paraId="70B0039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TLA4</w:t>
      </w:r>
    </w:p>
    <w:p w14:paraId="2B85911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DNASE1</w:t>
      </w:r>
    </w:p>
    <w:p w14:paraId="3E1B066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GA</w:t>
      </w:r>
    </w:p>
    <w:p w14:paraId="2DD267D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RPIND1</w:t>
      </w:r>
    </w:p>
    <w:p w14:paraId="7BE6F16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GF1R</w:t>
      </w:r>
    </w:p>
    <w:p w14:paraId="65C7189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6R</w:t>
      </w:r>
    </w:p>
    <w:p w14:paraId="22081AF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CT</w:t>
      </w:r>
    </w:p>
    <w:p w14:paraId="2BFF976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TF</w:t>
      </w:r>
    </w:p>
    <w:p w14:paraId="076109B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209</w:t>
      </w:r>
    </w:p>
    <w:p w14:paraId="30BD7DA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TN4R</w:t>
      </w:r>
    </w:p>
    <w:p w14:paraId="708A4BE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HO</w:t>
      </w:r>
    </w:p>
    <w:p w14:paraId="048ECDC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2</w:t>
      </w:r>
    </w:p>
    <w:p w14:paraId="75787A9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HIT</w:t>
      </w:r>
    </w:p>
    <w:p w14:paraId="2A04015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GALS1</w:t>
      </w:r>
    </w:p>
    <w:p w14:paraId="76B55F9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DC</w:t>
      </w:r>
    </w:p>
    <w:p w14:paraId="2720378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CAR2</w:t>
      </w:r>
    </w:p>
    <w:p w14:paraId="19FE5D8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FAR1</w:t>
      </w:r>
    </w:p>
    <w:p w14:paraId="4E57D69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FAR4</w:t>
      </w:r>
    </w:p>
    <w:p w14:paraId="1ACF6B8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OP1</w:t>
      </w:r>
    </w:p>
    <w:p w14:paraId="225D786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CD</w:t>
      </w:r>
    </w:p>
    <w:p w14:paraId="76E1F1F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ABP4</w:t>
      </w:r>
    </w:p>
    <w:p w14:paraId="550D9BE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ABP5</w:t>
      </w:r>
    </w:p>
    <w:p w14:paraId="0622C5D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NF4A</w:t>
      </w:r>
    </w:p>
    <w:p w14:paraId="7F0D53B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Y96</w:t>
      </w:r>
    </w:p>
    <w:p w14:paraId="3D50DE8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LR4</w:t>
      </w:r>
    </w:p>
    <w:p w14:paraId="6274EB0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PR84</w:t>
      </w:r>
    </w:p>
    <w:p w14:paraId="3A69688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LM2</w:t>
      </w:r>
    </w:p>
    <w:p w14:paraId="78DBB59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KBP1A</w:t>
      </w:r>
    </w:p>
    <w:p w14:paraId="1FD35F8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CVRN</w:t>
      </w:r>
    </w:p>
    <w:p w14:paraId="0B0515C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BL1</w:t>
      </w:r>
    </w:p>
    <w:p w14:paraId="5D20B18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22A8</w:t>
      </w:r>
    </w:p>
    <w:p w14:paraId="4A468FA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C4R</w:t>
      </w:r>
    </w:p>
    <w:p w14:paraId="100117A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MHB1</w:t>
      </w:r>
    </w:p>
    <w:p w14:paraId="14F5981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XRA</w:t>
      </w:r>
    </w:p>
    <w:p w14:paraId="2CD99C0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PARA</w:t>
      </w:r>
    </w:p>
    <w:p w14:paraId="334480C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CNA2D1</w:t>
      </w:r>
    </w:p>
    <w:p w14:paraId="660E2FC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TSB</w:t>
      </w:r>
    </w:p>
    <w:p w14:paraId="494B05E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AH</w:t>
      </w:r>
    </w:p>
    <w:p w14:paraId="5E2E8CB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1A1</w:t>
      </w:r>
    </w:p>
    <w:p w14:paraId="3AD936D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IN1</w:t>
      </w:r>
    </w:p>
    <w:p w14:paraId="3A1A120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1PR1</w:t>
      </w:r>
    </w:p>
    <w:p w14:paraId="15325F4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RM8</w:t>
      </w:r>
    </w:p>
    <w:p w14:paraId="487ECEC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7A5</w:t>
      </w:r>
    </w:p>
    <w:p w14:paraId="43CED4B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NF1A</w:t>
      </w:r>
    </w:p>
    <w:p w14:paraId="70C48F4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OD1</w:t>
      </w:r>
    </w:p>
    <w:p w14:paraId="3FB9AC9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1I2</w:t>
      </w:r>
    </w:p>
    <w:p w14:paraId="511E612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IF</w:t>
      </w:r>
    </w:p>
    <w:p w14:paraId="15815E7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SP8</w:t>
      </w:r>
    </w:p>
    <w:p w14:paraId="1F120AD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SD11B2</w:t>
      </w:r>
    </w:p>
    <w:p w14:paraId="1237C85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CNH2</w:t>
      </w:r>
    </w:p>
    <w:p w14:paraId="010E1F8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XCR3</w:t>
      </w:r>
    </w:p>
    <w:p w14:paraId="15DB668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1</w:t>
      </w:r>
    </w:p>
    <w:p w14:paraId="1CF98B5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11</w:t>
      </w:r>
    </w:p>
    <w:p w14:paraId="2C6320F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KT1</w:t>
      </w:r>
    </w:p>
    <w:p w14:paraId="71F5A20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CAR1</w:t>
      </w:r>
    </w:p>
    <w:p w14:paraId="7756B2E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MP2</w:t>
      </w:r>
    </w:p>
    <w:p w14:paraId="54198EB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37A4</w:t>
      </w:r>
    </w:p>
    <w:p w14:paraId="73861EF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CNA1A</w:t>
      </w:r>
    </w:p>
    <w:p w14:paraId="7B5E9A9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AS</w:t>
      </w:r>
    </w:p>
    <w:p w14:paraId="775D307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2RX7</w:t>
      </w:r>
    </w:p>
    <w:p w14:paraId="4D18A26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RKCE</w:t>
      </w:r>
    </w:p>
    <w:p w14:paraId="451A9E7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E4D</w:t>
      </w:r>
    </w:p>
    <w:p w14:paraId="293ED1D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GFRA</w:t>
      </w:r>
    </w:p>
    <w:p w14:paraId="6A03FF7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GFRB</w:t>
      </w:r>
    </w:p>
    <w:p w14:paraId="366B549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OP2A</w:t>
      </w:r>
    </w:p>
    <w:p w14:paraId="4E98E3B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OPRK1</w:t>
      </w:r>
    </w:p>
    <w:p w14:paraId="5A64F2E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OPRD1</w:t>
      </w:r>
    </w:p>
    <w:p w14:paraId="6DC707F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OPN4</w:t>
      </w:r>
    </w:p>
    <w:p w14:paraId="078A7C1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HRNA4</w:t>
      </w:r>
    </w:p>
    <w:p w14:paraId="66C6FF2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HRNB2</w:t>
      </w:r>
    </w:p>
    <w:p w14:paraId="7B38617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1B</w:t>
      </w:r>
    </w:p>
    <w:p w14:paraId="3D00500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TR5A</w:t>
      </w:r>
    </w:p>
    <w:p w14:paraId="500AD3C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A1A</w:t>
      </w:r>
    </w:p>
    <w:p w14:paraId="4A6ADB0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A1D</w:t>
      </w:r>
    </w:p>
    <w:p w14:paraId="0061405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A2A</w:t>
      </w:r>
    </w:p>
    <w:p w14:paraId="2DEDDDD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A2B</w:t>
      </w:r>
    </w:p>
    <w:p w14:paraId="1964363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A2C</w:t>
      </w:r>
    </w:p>
    <w:p w14:paraId="3481555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B1</w:t>
      </w:r>
    </w:p>
    <w:p w14:paraId="60B3D7A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RH2</w:t>
      </w:r>
    </w:p>
    <w:p w14:paraId="6E63F9F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4</w:t>
      </w:r>
    </w:p>
    <w:p w14:paraId="0C79D86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OMC</w:t>
      </w:r>
    </w:p>
    <w:p w14:paraId="396F55D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JUN</w:t>
      </w:r>
    </w:p>
    <w:p w14:paraId="7F3BCC1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HRNA2</w:t>
      </w:r>
    </w:p>
    <w:p w14:paraId="3411DC7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LY</w:t>
      </w:r>
    </w:p>
    <w:p w14:paraId="2C444F3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DF</w:t>
      </w:r>
    </w:p>
    <w:p w14:paraId="539F1C5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RB3</w:t>
      </w:r>
    </w:p>
    <w:p w14:paraId="1A0DF92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18A2</w:t>
      </w:r>
    </w:p>
    <w:p w14:paraId="251C7A6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DNRA</w:t>
      </w:r>
    </w:p>
    <w:p w14:paraId="5090997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ABPA</w:t>
      </w:r>
    </w:p>
    <w:p w14:paraId="565C07C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IAA0101</w:t>
      </w:r>
    </w:p>
    <w:p w14:paraId="23A2405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PV4</w:t>
      </w:r>
    </w:p>
    <w:p w14:paraId="228A4F0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RSF10</w:t>
      </w:r>
    </w:p>
    <w:p w14:paraId="2F066CB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URKB</w:t>
      </w:r>
    </w:p>
    <w:p w14:paraId="2485E35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SD3B1</w:t>
      </w:r>
    </w:p>
    <w:p w14:paraId="3F6FCDF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LT3</w:t>
      </w:r>
    </w:p>
    <w:p w14:paraId="3F3E11A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ABP1</w:t>
      </w:r>
    </w:p>
    <w:p w14:paraId="4B388DC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lastRenderedPageBreak/>
        <w:t>CPOX</w:t>
      </w:r>
    </w:p>
    <w:p w14:paraId="53A4287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OMT</w:t>
      </w:r>
    </w:p>
    <w:p w14:paraId="5BB246C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100B</w:t>
      </w:r>
    </w:p>
    <w:p w14:paraId="61516A4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AD</w:t>
      </w:r>
    </w:p>
    <w:p w14:paraId="0B66EB8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2M</w:t>
      </w:r>
    </w:p>
    <w:p w14:paraId="06675E3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BO</w:t>
      </w:r>
    </w:p>
    <w:p w14:paraId="4695025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CE2</w:t>
      </w:r>
    </w:p>
    <w:p w14:paraId="5D88D36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AM17</w:t>
      </w:r>
    </w:p>
    <w:p w14:paraId="6523B91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AMTS13</w:t>
      </w:r>
    </w:p>
    <w:p w14:paraId="267F8B0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IPOQ</w:t>
      </w:r>
    </w:p>
    <w:p w14:paraId="060675A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DM</w:t>
      </w:r>
    </w:p>
    <w:p w14:paraId="40DD1C4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GER</w:t>
      </w:r>
    </w:p>
    <w:p w14:paraId="7D93A77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GT</w:t>
      </w:r>
    </w:p>
    <w:p w14:paraId="248D475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GTR1</w:t>
      </w:r>
    </w:p>
    <w:p w14:paraId="5AF7BCC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GTR2</w:t>
      </w:r>
    </w:p>
    <w:p w14:paraId="6D124A7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LB</w:t>
      </w:r>
    </w:p>
    <w:p w14:paraId="71C013E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NGPT2</w:t>
      </w:r>
    </w:p>
    <w:p w14:paraId="70C80F7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NXA2</w:t>
      </w:r>
    </w:p>
    <w:p w14:paraId="4606D30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P3B1</w:t>
      </w:r>
    </w:p>
    <w:p w14:paraId="0EDB6CD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POE</w:t>
      </w:r>
    </w:p>
    <w:p w14:paraId="12EA78A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POL1</w:t>
      </w:r>
    </w:p>
    <w:p w14:paraId="48225EC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RNTL</w:t>
      </w:r>
    </w:p>
    <w:p w14:paraId="699ACB2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TF4</w:t>
      </w:r>
    </w:p>
    <w:p w14:paraId="7270E00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AVP</w:t>
      </w:r>
    </w:p>
    <w:p w14:paraId="6F502BB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BCL2</w:t>
      </w:r>
    </w:p>
    <w:p w14:paraId="71AAC36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BDH1</w:t>
      </w:r>
    </w:p>
    <w:p w14:paraId="3F174D3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BECN1</w:t>
      </w:r>
    </w:p>
    <w:p w14:paraId="7BFA082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BSG</w:t>
      </w:r>
    </w:p>
    <w:p w14:paraId="4216A8F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BTK</w:t>
      </w:r>
    </w:p>
    <w:p w14:paraId="7A5CD09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4BPA</w:t>
      </w:r>
    </w:p>
    <w:p w14:paraId="55BB07E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4BPB</w:t>
      </w:r>
    </w:p>
    <w:p w14:paraId="032BC54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5</w:t>
      </w:r>
    </w:p>
    <w:p w14:paraId="413BCE6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5AR1</w:t>
      </w:r>
    </w:p>
    <w:p w14:paraId="2E6ABD5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9orf72</w:t>
      </w:r>
    </w:p>
    <w:p w14:paraId="4FEF3EC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LCA</w:t>
      </w:r>
    </w:p>
    <w:p w14:paraId="28480F4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AT</w:t>
      </w:r>
    </w:p>
    <w:p w14:paraId="6F7F702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17</w:t>
      </w:r>
    </w:p>
    <w:p w14:paraId="06FEAC6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2</w:t>
      </w:r>
    </w:p>
    <w:p w14:paraId="732917F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20</w:t>
      </w:r>
    </w:p>
    <w:p w14:paraId="0A89B7E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27</w:t>
      </w:r>
    </w:p>
    <w:p w14:paraId="605FCF2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3</w:t>
      </w:r>
    </w:p>
    <w:p w14:paraId="569A457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4</w:t>
      </w:r>
    </w:p>
    <w:p w14:paraId="776882B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7</w:t>
      </w:r>
    </w:p>
    <w:p w14:paraId="7F6C343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L8</w:t>
      </w:r>
    </w:p>
    <w:p w14:paraId="751C44F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R1</w:t>
      </w:r>
    </w:p>
    <w:p w14:paraId="588DFAD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R5</w:t>
      </w:r>
    </w:p>
    <w:p w14:paraId="59DBE3F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PR29</w:t>
      </w:r>
    </w:p>
    <w:p w14:paraId="63C6465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CR9</w:t>
      </w:r>
    </w:p>
    <w:p w14:paraId="4886356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14</w:t>
      </w:r>
    </w:p>
    <w:p w14:paraId="5FBA8AA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163</w:t>
      </w:r>
    </w:p>
    <w:p w14:paraId="1266F0C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4</w:t>
      </w:r>
    </w:p>
    <w:p w14:paraId="122FEBA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8A</w:t>
      </w:r>
    </w:p>
    <w:p w14:paraId="536FDB4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D99</w:t>
      </w:r>
    </w:p>
    <w:p w14:paraId="053B1CF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HI3L1</w:t>
      </w:r>
    </w:p>
    <w:p w14:paraId="47D1F23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HRFAM7A</w:t>
      </w:r>
    </w:p>
    <w:p w14:paraId="5C46D9D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LEC4M</w:t>
      </w:r>
    </w:p>
    <w:p w14:paraId="251FD21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PA3</w:t>
      </w:r>
    </w:p>
    <w:p w14:paraId="50CC878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RP</w:t>
      </w:r>
    </w:p>
    <w:p w14:paraId="51788D4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SF1</w:t>
      </w:r>
    </w:p>
    <w:p w14:paraId="18D0B5F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SF2</w:t>
      </w:r>
    </w:p>
    <w:p w14:paraId="19E157B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SF3</w:t>
      </w:r>
    </w:p>
    <w:p w14:paraId="74EDD30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ST3</w:t>
      </w:r>
    </w:p>
    <w:p w14:paraId="62C68AF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TSL</w:t>
      </w:r>
    </w:p>
    <w:p w14:paraId="75CD04B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XCL16</w:t>
      </w:r>
    </w:p>
    <w:p w14:paraId="553A86B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XCL2</w:t>
      </w:r>
    </w:p>
    <w:p w14:paraId="414E26B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XCL8</w:t>
      </w:r>
    </w:p>
    <w:p w14:paraId="6E30225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CXCR6</w:t>
      </w:r>
    </w:p>
    <w:p w14:paraId="47A1E74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DEFA1</w:t>
      </w:r>
    </w:p>
    <w:p w14:paraId="293264E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DPP4</w:t>
      </w:r>
    </w:p>
    <w:p w14:paraId="0D5526F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DN1</w:t>
      </w:r>
    </w:p>
    <w:p w14:paraId="16C59F8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LAVL2</w:t>
      </w:r>
    </w:p>
    <w:p w14:paraId="36862CA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NPEP</w:t>
      </w:r>
    </w:p>
    <w:p w14:paraId="546AD88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NPP2</w:t>
      </w:r>
    </w:p>
    <w:p w14:paraId="2200B9A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PO</w:t>
      </w:r>
    </w:p>
    <w:p w14:paraId="10DF585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RG</w:t>
      </w:r>
    </w:p>
    <w:p w14:paraId="634CFA8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RVFRD-1</w:t>
      </w:r>
    </w:p>
    <w:p w14:paraId="1B34606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RVW-1</w:t>
      </w:r>
    </w:p>
    <w:p w14:paraId="4363AC0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SM1</w:t>
      </w:r>
    </w:p>
    <w:p w14:paraId="61CA98F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2RL1</w:t>
      </w:r>
    </w:p>
    <w:p w14:paraId="345B76E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2RL3</w:t>
      </w:r>
    </w:p>
    <w:p w14:paraId="33ED4BB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3</w:t>
      </w:r>
    </w:p>
    <w:p w14:paraId="317E967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ABP2</w:t>
      </w:r>
    </w:p>
    <w:p w14:paraId="605FAED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AS</w:t>
      </w:r>
    </w:p>
    <w:p w14:paraId="51C37D3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CGR1A</w:t>
      </w:r>
    </w:p>
    <w:p w14:paraId="53A7A4A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CGR3A</w:t>
      </w:r>
    </w:p>
    <w:p w14:paraId="6163CC2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LT1</w:t>
      </w:r>
    </w:p>
    <w:p w14:paraId="4C9B737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NDC5</w:t>
      </w:r>
    </w:p>
    <w:p w14:paraId="02AA90A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PR1</w:t>
      </w:r>
    </w:p>
    <w:p w14:paraId="647B1A8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TH1</w:t>
      </w:r>
    </w:p>
    <w:p w14:paraId="61B55CB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TL</w:t>
      </w:r>
    </w:p>
    <w:p w14:paraId="05B21D9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FURIN</w:t>
      </w:r>
    </w:p>
    <w:p w14:paraId="1D25E62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6PD</w:t>
      </w:r>
    </w:p>
    <w:p w14:paraId="51FC084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C</w:t>
      </w:r>
    </w:p>
    <w:p w14:paraId="4CD6E4B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DF15</w:t>
      </w:r>
    </w:p>
    <w:p w14:paraId="6B10EE2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FAP</w:t>
      </w:r>
    </w:p>
    <w:p w14:paraId="038E79A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STM1</w:t>
      </w:r>
    </w:p>
    <w:p w14:paraId="0BDD1FB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ZMA</w:t>
      </w:r>
    </w:p>
    <w:p w14:paraId="3D1727A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GZMB</w:t>
      </w:r>
    </w:p>
    <w:p w14:paraId="3C58AF3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AVCR2</w:t>
      </w:r>
    </w:p>
    <w:p w14:paraId="3145EB3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IF1A</w:t>
      </w:r>
    </w:p>
    <w:p w14:paraId="625DF6A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LA-A</w:t>
      </w:r>
    </w:p>
    <w:p w14:paraId="49CC0B5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LA-B</w:t>
      </w:r>
    </w:p>
    <w:p w14:paraId="33DB8B3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LA-C</w:t>
      </w:r>
    </w:p>
    <w:p w14:paraId="087917A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LA-DRB1</w:t>
      </w:r>
    </w:p>
    <w:p w14:paraId="288C09A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LA-G</w:t>
      </w:r>
    </w:p>
    <w:p w14:paraId="1F5B0BC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MGB1</w:t>
      </w:r>
    </w:p>
    <w:p w14:paraId="02E0CA4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MOX1</w:t>
      </w:r>
    </w:p>
    <w:p w14:paraId="04BC197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HSPA5</w:t>
      </w:r>
    </w:p>
    <w:p w14:paraId="3F29119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IH1</w:t>
      </w:r>
    </w:p>
    <w:p w14:paraId="2594C34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ITM3</w:t>
      </w:r>
    </w:p>
    <w:p w14:paraId="57139DB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NA1</w:t>
      </w:r>
    </w:p>
    <w:p w14:paraId="2696F83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NA2</w:t>
      </w:r>
    </w:p>
    <w:p w14:paraId="08BCEAF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NAR2</w:t>
      </w:r>
    </w:p>
    <w:p w14:paraId="528EB3D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NB1</w:t>
      </w:r>
    </w:p>
    <w:p w14:paraId="4795013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NG</w:t>
      </w:r>
    </w:p>
    <w:p w14:paraId="3A5D505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NL1</w:t>
      </w:r>
    </w:p>
    <w:p w14:paraId="28E0B30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FNL2</w:t>
      </w:r>
    </w:p>
    <w:p w14:paraId="4F41436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10</w:t>
      </w:r>
    </w:p>
    <w:p w14:paraId="15C385C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10RB</w:t>
      </w:r>
    </w:p>
    <w:p w14:paraId="08F1234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13</w:t>
      </w:r>
    </w:p>
    <w:p w14:paraId="25E4174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17A</w:t>
      </w:r>
    </w:p>
    <w:p w14:paraId="3A5E555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18</w:t>
      </w:r>
    </w:p>
    <w:p w14:paraId="4FFBB95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1B</w:t>
      </w:r>
    </w:p>
    <w:p w14:paraId="0701882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1R1</w:t>
      </w:r>
    </w:p>
    <w:p w14:paraId="60D0582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2</w:t>
      </w:r>
    </w:p>
    <w:p w14:paraId="33D33EF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22</w:t>
      </w:r>
    </w:p>
    <w:p w14:paraId="4A235F4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2RA</w:t>
      </w:r>
    </w:p>
    <w:p w14:paraId="4A0BD11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2RB</w:t>
      </w:r>
    </w:p>
    <w:p w14:paraId="4260F0B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2RG</w:t>
      </w:r>
    </w:p>
    <w:p w14:paraId="1C0061E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33</w:t>
      </w:r>
    </w:p>
    <w:p w14:paraId="55B862D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37</w:t>
      </w:r>
    </w:p>
    <w:p w14:paraId="1DB5758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4</w:t>
      </w:r>
    </w:p>
    <w:p w14:paraId="556998B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6</w:t>
      </w:r>
    </w:p>
    <w:p w14:paraId="4F13E5C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7</w:t>
      </w:r>
    </w:p>
    <w:p w14:paraId="496268C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L9</w:t>
      </w:r>
    </w:p>
    <w:p w14:paraId="5F5A1BD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TGAV</w:t>
      </w:r>
    </w:p>
    <w:p w14:paraId="1EEBE65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ITK</w:t>
      </w:r>
    </w:p>
    <w:p w14:paraId="5AF1925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JAK1</w:t>
      </w:r>
    </w:p>
    <w:p w14:paraId="0089016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LF2</w:t>
      </w:r>
    </w:p>
    <w:p w14:paraId="2307C3C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LRC2</w:t>
      </w:r>
    </w:p>
    <w:p w14:paraId="7BEE90B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KNG1</w:t>
      </w:r>
    </w:p>
    <w:p w14:paraId="0A31D51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AG3</w:t>
      </w:r>
    </w:p>
    <w:p w14:paraId="34C9B70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CN2</w:t>
      </w:r>
    </w:p>
    <w:p w14:paraId="397FDDF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DHA</w:t>
      </w:r>
    </w:p>
    <w:p w14:paraId="7974073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EP</w:t>
      </w:r>
    </w:p>
    <w:p w14:paraId="73453CF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GALS3</w:t>
      </w:r>
    </w:p>
    <w:p w14:paraId="4241B3B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GALS9</w:t>
      </w:r>
    </w:p>
    <w:p w14:paraId="6D984C6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PA</w:t>
      </w:r>
    </w:p>
    <w:p w14:paraId="06B8960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LZTFL1</w:t>
      </w:r>
    </w:p>
    <w:p w14:paraId="725FD5B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AF</w:t>
      </w:r>
    </w:p>
    <w:p w14:paraId="6196CB8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AFB</w:t>
      </w:r>
    </w:p>
    <w:p w14:paraId="710A282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ENSP00000485396</w:t>
      </w:r>
    </w:p>
    <w:p w14:paraId="2DB2FF3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AS1</w:t>
      </w:r>
    </w:p>
    <w:p w14:paraId="46F4B61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B</w:t>
      </w:r>
    </w:p>
    <w:p w14:paraId="34F99E0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BL2</w:t>
      </w:r>
    </w:p>
    <w:p w14:paraId="672FD23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IR29A</w:t>
      </w:r>
    </w:p>
    <w:p w14:paraId="30A1B01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MP1</w:t>
      </w:r>
    </w:p>
    <w:p w14:paraId="45ECA60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MP3</w:t>
      </w:r>
    </w:p>
    <w:p w14:paraId="22AA9F0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MP8</w:t>
      </w:r>
    </w:p>
    <w:p w14:paraId="06A2CD3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PO</w:t>
      </w:r>
    </w:p>
    <w:p w14:paraId="2EA8A23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THFR</w:t>
      </w:r>
    </w:p>
    <w:p w14:paraId="1664A20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TOR</w:t>
      </w:r>
    </w:p>
    <w:p w14:paraId="2DA9A6C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UC1</w:t>
      </w:r>
    </w:p>
    <w:p w14:paraId="6070539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UC5AC</w:t>
      </w:r>
    </w:p>
    <w:p w14:paraId="5043E19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CAM1</w:t>
      </w:r>
    </w:p>
    <w:p w14:paraId="5732ED0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FE2L2</w:t>
      </w:r>
    </w:p>
    <w:p w14:paraId="57BBC05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LRP3</w:t>
      </w:r>
    </w:p>
    <w:p w14:paraId="58CFB10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PPB</w:t>
      </w:r>
    </w:p>
    <w:p w14:paraId="32C78CC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P1</w:t>
      </w:r>
    </w:p>
    <w:p w14:paraId="2C704DF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NRP2</w:t>
      </w:r>
    </w:p>
    <w:p w14:paraId="6B6CB66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OAS1</w:t>
      </w:r>
    </w:p>
    <w:p w14:paraId="449D8E6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OLR1</w:t>
      </w:r>
    </w:p>
    <w:p w14:paraId="6B6D56F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2RY14</w:t>
      </w:r>
    </w:p>
    <w:p w14:paraId="5CAF29F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AFAH1B1</w:t>
      </w:r>
    </w:p>
    <w:p w14:paraId="46EA8EF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ARP14</w:t>
      </w:r>
    </w:p>
    <w:p w14:paraId="2F7BCBE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ER3</w:t>
      </w:r>
    </w:p>
    <w:p w14:paraId="3B4A813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F4</w:t>
      </w:r>
    </w:p>
    <w:p w14:paraId="344CC19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LA2G2A</w:t>
      </w:r>
    </w:p>
    <w:p w14:paraId="7FABEC8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LA2G7</w:t>
      </w:r>
    </w:p>
    <w:p w14:paraId="019D46F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LAUR</w:t>
      </w:r>
    </w:p>
    <w:p w14:paraId="09B74E0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LG</w:t>
      </w:r>
    </w:p>
    <w:p w14:paraId="5838A75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NPLA3</w:t>
      </w:r>
    </w:p>
    <w:p w14:paraId="1078FA0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RF1</w:t>
      </w:r>
    </w:p>
    <w:p w14:paraId="0C1BD37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GDR2</w:t>
      </w:r>
    </w:p>
    <w:p w14:paraId="228CC45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PTX3</w:t>
      </w:r>
    </w:p>
    <w:p w14:paraId="0D5603D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RBM15</w:t>
      </w:r>
    </w:p>
    <w:p w14:paraId="37DE4A1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MINA</w:t>
      </w:r>
    </w:p>
    <w:p w14:paraId="65CC246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100A12</w:t>
      </w:r>
    </w:p>
    <w:p w14:paraId="639E308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100A8</w:t>
      </w:r>
    </w:p>
    <w:p w14:paraId="46B991F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100A9</w:t>
      </w:r>
    </w:p>
    <w:p w14:paraId="5820F35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AA1</w:t>
      </w:r>
    </w:p>
    <w:p w14:paraId="032519B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DC1</w:t>
      </w:r>
    </w:p>
    <w:p w14:paraId="41576C2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DCBP</w:t>
      </w:r>
    </w:p>
    <w:p w14:paraId="51DCC74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LE</w:t>
      </w:r>
    </w:p>
    <w:p w14:paraId="1DD58E4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RPINA1</w:t>
      </w:r>
    </w:p>
    <w:p w14:paraId="24BF854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RPINF2</w:t>
      </w:r>
    </w:p>
    <w:p w14:paraId="6268753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ERPING1</w:t>
      </w:r>
    </w:p>
    <w:p w14:paraId="5C66A8C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FTPB</w:t>
      </w:r>
    </w:p>
    <w:p w14:paraId="6966EC8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FTPD</w:t>
      </w:r>
    </w:p>
    <w:p w14:paraId="2C8C12DE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IGLEC1</w:t>
      </w:r>
    </w:p>
    <w:p w14:paraId="14BC87B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IGMAR1</w:t>
      </w:r>
    </w:p>
    <w:p w14:paraId="1FB06D9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IRT1</w:t>
      </w:r>
    </w:p>
    <w:p w14:paraId="4E695DC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IRT3</w:t>
      </w:r>
    </w:p>
    <w:p w14:paraId="3B40456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19</w:t>
      </w:r>
    </w:p>
    <w:p w14:paraId="2BB4838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6A20</w:t>
      </w:r>
    </w:p>
    <w:p w14:paraId="4725869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LCO4C1</w:t>
      </w:r>
    </w:p>
    <w:p w14:paraId="05AA08F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MN1</w:t>
      </w:r>
    </w:p>
    <w:p w14:paraId="6726634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OCS1</w:t>
      </w:r>
    </w:p>
    <w:p w14:paraId="46BAED6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OCS3</w:t>
      </w:r>
    </w:p>
    <w:p w14:paraId="0C31C5F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OD3</w:t>
      </w:r>
    </w:p>
    <w:p w14:paraId="6C841D6B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PP1</w:t>
      </w:r>
    </w:p>
    <w:p w14:paraId="236994C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REBF2</w:t>
      </w:r>
    </w:p>
    <w:p w14:paraId="247D2FF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STAT1</w:t>
      </w:r>
    </w:p>
    <w:p w14:paraId="71A708B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MEM173</w:t>
      </w:r>
    </w:p>
    <w:p w14:paraId="30069F2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AS2R1</w:t>
      </w:r>
    </w:p>
    <w:p w14:paraId="0914CEC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AS2R38</w:t>
      </w:r>
    </w:p>
    <w:p w14:paraId="7E4D447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EK</w:t>
      </w:r>
    </w:p>
    <w:p w14:paraId="75486E7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GFB1</w:t>
      </w:r>
    </w:p>
    <w:p w14:paraId="76C267A0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HBS1</w:t>
      </w:r>
    </w:p>
    <w:p w14:paraId="1B0E5F56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HBS3</w:t>
      </w:r>
    </w:p>
    <w:p w14:paraId="116C239D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HPO</w:t>
      </w:r>
    </w:p>
    <w:p w14:paraId="7C9EE87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LR3</w:t>
      </w:r>
    </w:p>
    <w:p w14:paraId="77482FE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LR7</w:t>
      </w:r>
    </w:p>
    <w:p w14:paraId="2762D709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MPRSS2</w:t>
      </w:r>
    </w:p>
    <w:p w14:paraId="15E0429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NFRSF13C</w:t>
      </w:r>
    </w:p>
    <w:p w14:paraId="5766ADC2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NFRSF1B</w:t>
      </w:r>
    </w:p>
    <w:p w14:paraId="1924D9B3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NFSF14</w:t>
      </w:r>
    </w:p>
    <w:p w14:paraId="35C062E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NNI1</w:t>
      </w:r>
    </w:p>
    <w:p w14:paraId="309FC8BC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NNI3</w:t>
      </w:r>
    </w:p>
    <w:p w14:paraId="7CE4955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NNT2</w:t>
      </w:r>
    </w:p>
    <w:p w14:paraId="6841D131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EM1</w:t>
      </w:r>
    </w:p>
    <w:p w14:paraId="4003339F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REM2</w:t>
      </w:r>
    </w:p>
    <w:p w14:paraId="55E0270A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TTR</w:t>
      </w:r>
    </w:p>
    <w:p w14:paraId="13468107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UBE2L6</w:t>
      </w:r>
    </w:p>
    <w:p w14:paraId="12D0AD95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UNC13D</w:t>
      </w:r>
    </w:p>
    <w:p w14:paraId="6A9FDDE8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VKORC1</w:t>
      </w:r>
    </w:p>
    <w:p w14:paraId="1210F0A4" w14:textId="77777777" w:rsidR="00AD642C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VWF</w:t>
      </w:r>
    </w:p>
    <w:p w14:paraId="2EEC7183" w14:textId="77777777" w:rsidR="00C066A9" w:rsidRPr="00BD4D70" w:rsidRDefault="00AD642C" w:rsidP="00AD64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D70">
        <w:rPr>
          <w:rFonts w:ascii="Times New Roman" w:hAnsi="Times New Roman" w:cs="Times New Roman"/>
          <w:sz w:val="20"/>
          <w:szCs w:val="20"/>
        </w:rPr>
        <w:t>ZC3HAV1</w:t>
      </w:r>
    </w:p>
    <w:sectPr w:rsidR="00C066A9" w:rsidRPr="00BD4D70" w:rsidSect="00BD4D70">
      <w:headerReference w:type="default" r:id="rId6"/>
      <w:pgSz w:w="12240" w:h="15840"/>
      <w:pgMar w:top="1440" w:right="1440" w:bottom="1440" w:left="1440" w:header="720" w:footer="720" w:gutter="0"/>
      <w:cols w:num="6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95F4D" w14:textId="77777777" w:rsidR="00FE3310" w:rsidRDefault="00FE3310" w:rsidP="00BD4D70">
      <w:pPr>
        <w:spacing w:after="0" w:line="240" w:lineRule="auto"/>
      </w:pPr>
      <w:r>
        <w:separator/>
      </w:r>
    </w:p>
  </w:endnote>
  <w:endnote w:type="continuationSeparator" w:id="0">
    <w:p w14:paraId="0AA15AB0" w14:textId="77777777" w:rsidR="00FE3310" w:rsidRDefault="00FE3310" w:rsidP="00BD4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F7C7A" w14:textId="77777777" w:rsidR="00FE3310" w:rsidRDefault="00FE3310" w:rsidP="00BD4D70">
      <w:pPr>
        <w:spacing w:after="0" w:line="240" w:lineRule="auto"/>
      </w:pPr>
      <w:r>
        <w:separator/>
      </w:r>
    </w:p>
  </w:footnote>
  <w:footnote w:type="continuationSeparator" w:id="0">
    <w:p w14:paraId="5FB45DC4" w14:textId="77777777" w:rsidR="00FE3310" w:rsidRDefault="00FE3310" w:rsidP="00BD4D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4A971" w14:textId="77777777" w:rsidR="00BD4D70" w:rsidRPr="00BD4D70" w:rsidRDefault="00BD4D70" w:rsidP="00BD4D70">
    <w:pPr>
      <w:spacing w:line="240" w:lineRule="auto"/>
      <w:jc w:val="center"/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pPr>
    <w:r w:rsidRPr="00BD4D70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>Final Unique Target (TTD+NCBI) - 573</w:t>
    </w:r>
  </w:p>
  <w:p w14:paraId="22B52BDE" w14:textId="77777777" w:rsidR="00BD4D70" w:rsidRDefault="00BD4D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79"/>
    <w:rsid w:val="00224CD7"/>
    <w:rsid w:val="00433C79"/>
    <w:rsid w:val="00627819"/>
    <w:rsid w:val="00AB0539"/>
    <w:rsid w:val="00AD642C"/>
    <w:rsid w:val="00BD4D70"/>
    <w:rsid w:val="00C066A9"/>
    <w:rsid w:val="00DE2213"/>
    <w:rsid w:val="00FE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ECAE0"/>
  <w15:docId w15:val="{DDE97849-9416-4A3F-B26D-4287C62C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D70"/>
  </w:style>
  <w:style w:type="paragraph" w:styleId="Footer">
    <w:name w:val="footer"/>
    <w:basedOn w:val="Normal"/>
    <w:link w:val="FooterChar"/>
    <w:uiPriority w:val="99"/>
    <w:unhideWhenUsed/>
    <w:rsid w:val="00BD4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lanivel velmurugan</cp:lastModifiedBy>
  <cp:revision>2</cp:revision>
  <dcterms:created xsi:type="dcterms:W3CDTF">2022-06-04T06:24:00Z</dcterms:created>
  <dcterms:modified xsi:type="dcterms:W3CDTF">2022-06-04T06:24:00Z</dcterms:modified>
</cp:coreProperties>
</file>